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56727" w14:textId="77777777" w:rsidR="001048EE" w:rsidRPr="001048EE" w:rsidRDefault="001048EE" w:rsidP="001048EE"/>
    <w:tbl>
      <w:tblPr>
        <w:tblStyle w:val="GridTable4"/>
        <w:tblpPr w:leftFromText="180" w:rightFromText="180" w:vertAnchor="page" w:horzAnchor="margin" w:tblpXSpec="center" w:tblpY="2194"/>
        <w:tblW w:w="654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7"/>
        <w:gridCol w:w="2362"/>
      </w:tblGrid>
      <w:tr w:rsidR="008B73DB" w:rsidRPr="00115C29" w14:paraId="66660627" w14:textId="77777777" w:rsidTr="008B7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9" w:type="dxa"/>
            <w:gridSpan w:val="2"/>
            <w:tcBorders>
              <w:bottom w:val="nil"/>
            </w:tcBorders>
            <w:shd w:val="clear" w:color="auto" w:fill="auto"/>
          </w:tcPr>
          <w:p w14:paraId="63203A36" w14:textId="77777777" w:rsidR="008B73DB" w:rsidRPr="00115C29" w:rsidRDefault="008B73DB" w:rsidP="008B73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 Table 1</w:t>
            </w:r>
            <w:r w:rsidRPr="00115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 Treatment Regimens</w:t>
            </w:r>
          </w:p>
        </w:tc>
      </w:tr>
      <w:tr w:rsidR="008B73DB" w:rsidRPr="00115C29" w14:paraId="5508FC42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tcBorders>
              <w:top w:val="nil"/>
            </w:tcBorders>
            <w:noWrap/>
            <w:vAlign w:val="center"/>
          </w:tcPr>
          <w:p w14:paraId="7306EC84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Name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 w14:paraId="6BAC88CC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5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</w:tr>
      <w:tr w:rsidR="008B73DB" w:rsidRPr="00115C29" w14:paraId="56DF2E53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tcBorders>
              <w:top w:val="nil"/>
            </w:tcBorders>
            <w:noWrap/>
            <w:vAlign w:val="center"/>
            <w:hideMark/>
          </w:tcPr>
          <w:p w14:paraId="54C25D72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 w14:paraId="3F87C6B7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5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051</w:t>
            </w:r>
          </w:p>
        </w:tc>
      </w:tr>
      <w:tr w:rsidR="008B73DB" w:rsidRPr="00115C29" w14:paraId="592640FB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4B0109CE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Nivolumab</w:t>
            </w:r>
            <w:r w:rsidRPr="00115C2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  <w:vAlign w:val="center"/>
          </w:tcPr>
          <w:p w14:paraId="01E21402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</w:tr>
      <w:tr w:rsidR="008B73DB" w:rsidRPr="00115C29" w14:paraId="15B23032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2B97B621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arboplatin/5-FU</w:t>
            </w:r>
          </w:p>
        </w:tc>
        <w:tc>
          <w:tcPr>
            <w:tcW w:w="2362" w:type="dxa"/>
            <w:vAlign w:val="center"/>
          </w:tcPr>
          <w:p w14:paraId="7632CB67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</w:p>
        </w:tc>
      </w:tr>
      <w:tr w:rsidR="008B73DB" w:rsidRPr="00115C29" w14:paraId="1D63F0F7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6FEFB8B7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arboplatin/Paclitaxel</w:t>
            </w:r>
          </w:p>
        </w:tc>
        <w:tc>
          <w:tcPr>
            <w:tcW w:w="2362" w:type="dxa"/>
            <w:vAlign w:val="center"/>
          </w:tcPr>
          <w:p w14:paraId="5A8E3A6B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</w:tr>
      <w:tr w:rsidR="008B73DB" w:rsidRPr="00115C29" w14:paraId="15698905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1E200242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isplatin/5-FU</w:t>
            </w:r>
          </w:p>
        </w:tc>
        <w:tc>
          <w:tcPr>
            <w:tcW w:w="2362" w:type="dxa"/>
            <w:vAlign w:val="center"/>
          </w:tcPr>
          <w:p w14:paraId="4D035F3D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8B73DB" w:rsidRPr="00115C29" w14:paraId="61EA464B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0CBA40D6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arboplatin/Docetaxel</w:t>
            </w:r>
          </w:p>
        </w:tc>
        <w:tc>
          <w:tcPr>
            <w:tcW w:w="2362" w:type="dxa"/>
            <w:vAlign w:val="center"/>
          </w:tcPr>
          <w:p w14:paraId="6056182C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8B73DB" w:rsidRPr="00115C29" w14:paraId="729CF1D8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7397A42D" w14:textId="77777777" w:rsidR="008B73DB" w:rsidRPr="0049305B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9305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isplatin/Paclitaxel</w:t>
            </w:r>
          </w:p>
        </w:tc>
        <w:tc>
          <w:tcPr>
            <w:tcW w:w="2362" w:type="dxa"/>
            <w:vAlign w:val="center"/>
          </w:tcPr>
          <w:p w14:paraId="1B8258FF" w14:textId="77777777" w:rsidR="008B73DB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B73DB" w:rsidRPr="00115C29" w14:paraId="126518C0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09F6E90D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arboplatin/Docetaxel/5-FU</w:t>
            </w:r>
          </w:p>
        </w:tc>
        <w:tc>
          <w:tcPr>
            <w:tcW w:w="2362" w:type="dxa"/>
            <w:vAlign w:val="center"/>
          </w:tcPr>
          <w:p w14:paraId="60575BAE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B73DB" w:rsidRPr="00115C29" w14:paraId="60F34D83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4B733EDD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isplatin/Docetaxel/5-FU</w:t>
            </w:r>
          </w:p>
        </w:tc>
        <w:tc>
          <w:tcPr>
            <w:tcW w:w="2362" w:type="dxa"/>
            <w:vAlign w:val="center"/>
          </w:tcPr>
          <w:p w14:paraId="1F3F7835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B73DB" w:rsidRPr="00115C29" w14:paraId="7746B0BE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70F186A2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Carboplatin/Docetaxel/Paclitaxel</w:t>
            </w:r>
          </w:p>
        </w:tc>
        <w:tc>
          <w:tcPr>
            <w:tcW w:w="2362" w:type="dxa"/>
            <w:vAlign w:val="center"/>
          </w:tcPr>
          <w:p w14:paraId="7CC6F234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B73DB" w:rsidRPr="00115C29" w14:paraId="79D0A324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6DF772F7" w14:textId="77777777" w:rsidR="008B73DB" w:rsidRPr="006309CD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mbro + Oxaliplatin/Docetaxel/5-FU</w:t>
            </w:r>
          </w:p>
        </w:tc>
        <w:tc>
          <w:tcPr>
            <w:tcW w:w="2362" w:type="dxa"/>
            <w:vAlign w:val="center"/>
          </w:tcPr>
          <w:p w14:paraId="49025701" w14:textId="77777777" w:rsidR="008B73DB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B73DB" w:rsidRPr="00115C29" w14:paraId="69F6191B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7" w:type="dxa"/>
            <w:noWrap/>
            <w:vAlign w:val="center"/>
          </w:tcPr>
          <w:p w14:paraId="540F9DDA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Nivo + Carboplatin/Docetaxel</w:t>
            </w:r>
          </w:p>
        </w:tc>
        <w:tc>
          <w:tcPr>
            <w:tcW w:w="2362" w:type="dxa"/>
            <w:vAlign w:val="center"/>
          </w:tcPr>
          <w:p w14:paraId="7627A51C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76542F0B" w14:textId="77777777" w:rsidR="001048EE" w:rsidRPr="001048EE" w:rsidRDefault="001048EE" w:rsidP="001048EE"/>
    <w:p w14:paraId="38F6CC62" w14:textId="77777777" w:rsidR="001048EE" w:rsidRPr="001048EE" w:rsidRDefault="001048EE" w:rsidP="001048EE"/>
    <w:p w14:paraId="2AF0E795" w14:textId="77777777" w:rsidR="001048EE" w:rsidRPr="001048EE" w:rsidRDefault="001048EE" w:rsidP="001048EE"/>
    <w:p w14:paraId="156CAC6A" w14:textId="77777777" w:rsidR="001048EE" w:rsidRPr="001048EE" w:rsidRDefault="001048EE" w:rsidP="001048EE"/>
    <w:p w14:paraId="143B3FA3" w14:textId="77777777" w:rsidR="001048EE" w:rsidRPr="001048EE" w:rsidRDefault="001048EE" w:rsidP="001048EE"/>
    <w:p w14:paraId="1A7FB994" w14:textId="77777777" w:rsidR="001048EE" w:rsidRPr="001048EE" w:rsidRDefault="001048EE" w:rsidP="001048EE"/>
    <w:p w14:paraId="4999E56E" w14:textId="77777777" w:rsidR="001048EE" w:rsidRPr="001048EE" w:rsidRDefault="001048EE" w:rsidP="001048EE"/>
    <w:p w14:paraId="1342ED8B" w14:textId="77777777" w:rsidR="001048EE" w:rsidRPr="001048EE" w:rsidRDefault="001048EE" w:rsidP="001048EE"/>
    <w:p w14:paraId="4CF7B63B" w14:textId="77777777" w:rsidR="001048EE" w:rsidRDefault="001048EE" w:rsidP="001048EE"/>
    <w:p w14:paraId="44B5BB1E" w14:textId="0AD84EEF" w:rsidR="001048EE" w:rsidRDefault="001048EE" w:rsidP="001048EE">
      <w:pPr>
        <w:tabs>
          <w:tab w:val="left" w:pos="1948"/>
        </w:tabs>
      </w:pPr>
      <w:r>
        <w:tab/>
      </w:r>
    </w:p>
    <w:p w14:paraId="18061EC6" w14:textId="77777777" w:rsidR="001048EE" w:rsidRDefault="001048EE" w:rsidP="001048EE">
      <w:pPr>
        <w:tabs>
          <w:tab w:val="left" w:pos="1948"/>
        </w:tabs>
      </w:pPr>
    </w:p>
    <w:p w14:paraId="0A34AE6D" w14:textId="77777777" w:rsidR="001048EE" w:rsidRDefault="001048EE" w:rsidP="001048EE">
      <w:pPr>
        <w:tabs>
          <w:tab w:val="left" w:pos="1948"/>
        </w:tabs>
      </w:pPr>
    </w:p>
    <w:p w14:paraId="7E34A887" w14:textId="77777777" w:rsidR="001048EE" w:rsidRDefault="001048EE" w:rsidP="001048EE">
      <w:pPr>
        <w:tabs>
          <w:tab w:val="left" w:pos="1948"/>
        </w:tabs>
      </w:pPr>
    </w:p>
    <w:p w14:paraId="332286E1" w14:textId="77777777" w:rsidR="001048EE" w:rsidRDefault="001048EE" w:rsidP="001048EE">
      <w:pPr>
        <w:tabs>
          <w:tab w:val="left" w:pos="1948"/>
        </w:tabs>
      </w:pPr>
    </w:p>
    <w:p w14:paraId="01EA7EF3" w14:textId="77777777" w:rsidR="001048EE" w:rsidRDefault="001048EE" w:rsidP="001048EE">
      <w:pPr>
        <w:tabs>
          <w:tab w:val="left" w:pos="1948"/>
        </w:tabs>
      </w:pPr>
    </w:p>
    <w:tbl>
      <w:tblPr>
        <w:tblStyle w:val="GridTable4"/>
        <w:tblpPr w:leftFromText="180" w:rightFromText="180" w:vertAnchor="page" w:horzAnchor="margin" w:tblpXSpec="center" w:tblpY="8232"/>
        <w:tblW w:w="670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3"/>
        <w:gridCol w:w="2362"/>
      </w:tblGrid>
      <w:tr w:rsidR="008B73DB" w:rsidRPr="00115C29" w14:paraId="5C70F12A" w14:textId="77777777" w:rsidTr="008B7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5" w:type="dxa"/>
            <w:gridSpan w:val="2"/>
            <w:tcBorders>
              <w:bottom w:val="nil"/>
            </w:tcBorders>
            <w:shd w:val="clear" w:color="auto" w:fill="auto"/>
          </w:tcPr>
          <w:p w14:paraId="47DBF5C9" w14:textId="77777777" w:rsidR="008B73DB" w:rsidRPr="00115C29" w:rsidRDefault="008B73DB" w:rsidP="008B73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 Table 2: Cetuximab Treatment Regimens</w:t>
            </w:r>
          </w:p>
        </w:tc>
      </w:tr>
      <w:tr w:rsidR="008B73DB" w:rsidRPr="00115C29" w14:paraId="2955A574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tcBorders>
              <w:top w:val="nil"/>
            </w:tcBorders>
            <w:noWrap/>
            <w:vAlign w:val="center"/>
          </w:tcPr>
          <w:p w14:paraId="73E0CD98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Name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 w14:paraId="123C2B4B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5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</w:tr>
      <w:tr w:rsidR="008B73DB" w:rsidRPr="00115C29" w14:paraId="5B0F6D04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55B91860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arboplatin/Paclitaxel</w:t>
            </w:r>
            <w:r w:rsidRPr="00115C2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  <w:vAlign w:val="center"/>
          </w:tcPr>
          <w:p w14:paraId="38E8EE6C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</w:tr>
      <w:tr w:rsidR="008B73DB" w:rsidRPr="00115C29" w14:paraId="3E930E1B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79D60CBD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arboplatin/5-FU</w:t>
            </w:r>
          </w:p>
        </w:tc>
        <w:tc>
          <w:tcPr>
            <w:tcW w:w="2362" w:type="dxa"/>
            <w:vAlign w:val="center"/>
          </w:tcPr>
          <w:p w14:paraId="23B3AA25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</w:tr>
      <w:tr w:rsidR="008B73DB" w:rsidRPr="00115C29" w14:paraId="71EBFBE0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2A90F249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isplatin/5-FU</w:t>
            </w:r>
          </w:p>
        </w:tc>
        <w:tc>
          <w:tcPr>
            <w:tcW w:w="2362" w:type="dxa"/>
            <w:vAlign w:val="center"/>
          </w:tcPr>
          <w:p w14:paraId="15AB9125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8B73DB" w:rsidRPr="00115C29" w14:paraId="154B0A41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052AAC80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arboplatin/Docetaxel</w:t>
            </w:r>
          </w:p>
        </w:tc>
        <w:tc>
          <w:tcPr>
            <w:tcW w:w="2362" w:type="dxa"/>
            <w:vAlign w:val="center"/>
          </w:tcPr>
          <w:p w14:paraId="5128622C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8B73DB" w:rsidRPr="00115C29" w14:paraId="3F87BA77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7AD51209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isplatin/Paclitaxel</w:t>
            </w:r>
          </w:p>
        </w:tc>
        <w:tc>
          <w:tcPr>
            <w:tcW w:w="2362" w:type="dxa"/>
            <w:vAlign w:val="center"/>
          </w:tcPr>
          <w:p w14:paraId="5B21ECD6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8B73DB" w:rsidRPr="00115C29" w14:paraId="69ADDC9B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55093036" w14:textId="77777777" w:rsidR="008B73DB" w:rsidRPr="0049305B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isplatin/Docetaxel</w:t>
            </w:r>
          </w:p>
        </w:tc>
        <w:tc>
          <w:tcPr>
            <w:tcW w:w="2362" w:type="dxa"/>
            <w:vAlign w:val="center"/>
          </w:tcPr>
          <w:p w14:paraId="5C8B5E4F" w14:textId="77777777" w:rsidR="008B73DB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8B73DB" w:rsidRPr="00115C29" w14:paraId="0D119CB9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4DF51354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isplatin/Docetaxel/5-FU</w:t>
            </w:r>
          </w:p>
        </w:tc>
        <w:tc>
          <w:tcPr>
            <w:tcW w:w="2362" w:type="dxa"/>
            <w:vAlign w:val="center"/>
          </w:tcPr>
          <w:p w14:paraId="4DF3625E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8B73DB" w:rsidRPr="00115C29" w14:paraId="1B5FE850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77B6203F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arboplatin/Docetaxel/5-FU</w:t>
            </w:r>
          </w:p>
        </w:tc>
        <w:tc>
          <w:tcPr>
            <w:tcW w:w="2362" w:type="dxa"/>
            <w:vAlign w:val="center"/>
          </w:tcPr>
          <w:p w14:paraId="21001630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B73DB" w:rsidRPr="00115C29" w14:paraId="34A808C5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495FF35E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isplatin/Paclitaxel/5-FU</w:t>
            </w:r>
          </w:p>
        </w:tc>
        <w:tc>
          <w:tcPr>
            <w:tcW w:w="2362" w:type="dxa"/>
            <w:vAlign w:val="center"/>
          </w:tcPr>
          <w:p w14:paraId="010840BB" w14:textId="77777777" w:rsidR="008B73DB" w:rsidRPr="00115C29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B73DB" w:rsidRPr="00115C29" w14:paraId="3BAF985E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2D65484F" w14:textId="77777777" w:rsidR="008B73DB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arboplatin/Paclitaxel/5-FU</w:t>
            </w:r>
          </w:p>
        </w:tc>
        <w:tc>
          <w:tcPr>
            <w:tcW w:w="2362" w:type="dxa"/>
            <w:vAlign w:val="center"/>
          </w:tcPr>
          <w:p w14:paraId="2193BC68" w14:textId="77777777" w:rsidR="008B73DB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B73DB" w:rsidRPr="00115C29" w14:paraId="137D263E" w14:textId="77777777" w:rsidTr="008B73D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5A752148" w14:textId="77777777" w:rsidR="008B73DB" w:rsidRPr="006309CD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etuximab + Carboplatin/Docetaxel/Paclitaxel</w:t>
            </w:r>
          </w:p>
        </w:tc>
        <w:tc>
          <w:tcPr>
            <w:tcW w:w="2362" w:type="dxa"/>
            <w:vAlign w:val="center"/>
          </w:tcPr>
          <w:p w14:paraId="5A8AA231" w14:textId="77777777" w:rsidR="008B73DB" w:rsidRDefault="008B73DB" w:rsidP="008B73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B73DB" w:rsidRPr="00115C29" w14:paraId="43B5CDC9" w14:textId="77777777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  <w:noWrap/>
            <w:vAlign w:val="center"/>
          </w:tcPr>
          <w:p w14:paraId="4330D657" w14:textId="77777777" w:rsidR="008B73DB" w:rsidRPr="00115C29" w:rsidRDefault="008B73DB" w:rsidP="008B73D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Nivo + Carboplatin/Docetaxel</w:t>
            </w:r>
          </w:p>
        </w:tc>
        <w:tc>
          <w:tcPr>
            <w:tcW w:w="2362" w:type="dxa"/>
            <w:vAlign w:val="center"/>
          </w:tcPr>
          <w:p w14:paraId="439B9BD3" w14:textId="77777777" w:rsidR="008B73DB" w:rsidRPr="00115C29" w:rsidRDefault="008B73DB" w:rsidP="008B73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107407CB" w14:textId="77777777" w:rsidR="001048EE" w:rsidRPr="001048EE" w:rsidRDefault="001048EE" w:rsidP="001048EE">
      <w:pPr>
        <w:tabs>
          <w:tab w:val="left" w:pos="1948"/>
        </w:tabs>
      </w:pPr>
    </w:p>
    <w:sectPr w:rsidR="001048EE" w:rsidRPr="00104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428C0"/>
    <w:multiLevelType w:val="hybridMultilevel"/>
    <w:tmpl w:val="0656930C"/>
    <w:lvl w:ilvl="0" w:tplc="A8181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1833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C84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EA61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563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40F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489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CEB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B46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46324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05B"/>
    <w:rsid w:val="000B6C7C"/>
    <w:rsid w:val="001048EE"/>
    <w:rsid w:val="002525D4"/>
    <w:rsid w:val="0049305B"/>
    <w:rsid w:val="004C78B7"/>
    <w:rsid w:val="00624A18"/>
    <w:rsid w:val="00627FB1"/>
    <w:rsid w:val="006309CD"/>
    <w:rsid w:val="007A5FE1"/>
    <w:rsid w:val="008B73DB"/>
    <w:rsid w:val="009B2B41"/>
    <w:rsid w:val="00BD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C4E8A"/>
  <w15:chartTrackingRefBased/>
  <w15:docId w15:val="{6731002C-5D44-6948-B714-07E52023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05B"/>
    <w:pPr>
      <w:ind w:left="720"/>
      <w:contextualSpacing/>
    </w:pPr>
    <w:rPr>
      <w:rFonts w:ascii="Times New Roman" w:eastAsiaTheme="minorEastAsia" w:hAnsi="Times New Roman" w:cs="Times New Roman"/>
    </w:rPr>
  </w:style>
  <w:style w:type="table" w:styleId="GridTable4">
    <w:name w:val="Grid Table 4"/>
    <w:basedOn w:val="TableNormal"/>
    <w:uiPriority w:val="49"/>
    <w:rsid w:val="0049305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niel</dc:creator>
  <cp:keywords/>
  <dc:description/>
  <cp:lastModifiedBy>Lee, Daniel</cp:lastModifiedBy>
  <cp:revision>3</cp:revision>
  <dcterms:created xsi:type="dcterms:W3CDTF">2025-04-07T22:10:00Z</dcterms:created>
  <dcterms:modified xsi:type="dcterms:W3CDTF">2025-04-07T22:11:00Z</dcterms:modified>
</cp:coreProperties>
</file>